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8CF515" w14:textId="1923E8D4" w:rsidR="00CC297F" w:rsidRPr="00356A1B" w:rsidRDefault="00CC297F" w:rsidP="00CC297F">
      <w:pPr>
        <w:pStyle w:val="Heading2"/>
        <w:rPr>
          <w:rFonts w:ascii="Calibri" w:hAnsi="Calibri" w:cs="Calibri"/>
          <w:sz w:val="20"/>
          <w:szCs w:val="20"/>
          <w:lang w:val="en-GB"/>
        </w:rPr>
      </w:pPr>
      <w:r>
        <w:rPr>
          <w:rFonts w:ascii="Calibri" w:hAnsi="Calibri" w:cs="Calibri"/>
          <w:sz w:val="20"/>
          <w:szCs w:val="20"/>
          <w:lang w:val="en-GB"/>
        </w:rPr>
        <w:t xml:space="preserve">Multimedia Appendix </w:t>
      </w:r>
      <w:r w:rsidRPr="00356A1B">
        <w:rPr>
          <w:rFonts w:ascii="Calibri" w:hAnsi="Calibri" w:cs="Calibri"/>
          <w:sz w:val="20"/>
          <w:szCs w:val="20"/>
          <w:lang w:val="en-GB"/>
        </w:rPr>
        <w:t>I</w:t>
      </w:r>
    </w:p>
    <w:p w14:paraId="06A3009F" w14:textId="77777777" w:rsidR="00CC297F" w:rsidRPr="00356A1B" w:rsidRDefault="00CC297F" w:rsidP="00CC297F">
      <w:pPr>
        <w:jc w:val="left"/>
        <w:rPr>
          <w:rFonts w:cs="Calibri"/>
          <w:szCs w:val="20"/>
          <w:lang w:val="en-GB"/>
        </w:rPr>
      </w:pPr>
    </w:p>
    <w:p w14:paraId="365B8D02" w14:textId="77777777" w:rsidR="00CC297F" w:rsidRPr="00356A1B" w:rsidRDefault="00CC297F" w:rsidP="00CC297F">
      <w:pPr>
        <w:spacing w:line="360" w:lineRule="auto"/>
        <w:jc w:val="left"/>
        <w:rPr>
          <w:rFonts w:cs="Calibri"/>
          <w:b/>
          <w:bCs/>
          <w:szCs w:val="20"/>
          <w:lang w:val="en-GB"/>
        </w:rPr>
      </w:pPr>
      <w:r w:rsidRPr="00454747">
        <w:rPr>
          <w:rFonts w:cs="Calibri"/>
          <w:b/>
          <w:bCs/>
          <w:szCs w:val="20"/>
          <w:lang w:val="en-GB"/>
        </w:rPr>
        <w:t>Supplementary table 1.</w:t>
      </w:r>
      <w:r w:rsidRPr="00356A1B">
        <w:rPr>
          <w:rFonts w:cs="Calibri"/>
          <w:b/>
          <w:bCs/>
          <w:szCs w:val="20"/>
          <w:lang w:val="en-GB"/>
        </w:rPr>
        <w:t xml:space="preserve"> </w:t>
      </w:r>
      <w:r w:rsidRPr="00356A1B">
        <w:rPr>
          <w:rFonts w:cs="Calibri"/>
          <w:szCs w:val="20"/>
          <w:lang w:val="en-GB"/>
        </w:rPr>
        <w:t>Used ICPC codes for defining pregnant and postpartum wome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4"/>
        <w:gridCol w:w="7182"/>
      </w:tblGrid>
      <w:tr w:rsidR="00CC297F" w:rsidRPr="003300B4" w14:paraId="38D9A768" w14:textId="77777777" w:rsidTr="00DF7FF1">
        <w:trPr>
          <w:trHeight w:val="310"/>
        </w:trPr>
        <w:tc>
          <w:tcPr>
            <w:tcW w:w="1843" w:type="dxa"/>
            <w:vAlign w:val="center"/>
          </w:tcPr>
          <w:p w14:paraId="713D56DF" w14:textId="77777777" w:rsidR="00CC297F" w:rsidRPr="003300B4" w:rsidRDefault="00CC297F" w:rsidP="00DF7FF1">
            <w:pPr>
              <w:spacing w:after="160"/>
              <w:jc w:val="left"/>
              <w:rPr>
                <w:rFonts w:cs="Calibri"/>
                <w:b/>
                <w:bCs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b/>
                <w:bCs/>
                <w:sz w:val="16"/>
                <w:szCs w:val="16"/>
                <w:lang w:val="en-GB"/>
              </w:rPr>
              <w:t>ICPC code</w:t>
            </w:r>
          </w:p>
        </w:tc>
        <w:tc>
          <w:tcPr>
            <w:tcW w:w="7219" w:type="dxa"/>
            <w:vAlign w:val="center"/>
          </w:tcPr>
          <w:p w14:paraId="593A9E59" w14:textId="77777777" w:rsidR="00CC297F" w:rsidRPr="003300B4" w:rsidRDefault="00CC297F" w:rsidP="00DF7FF1">
            <w:pPr>
              <w:spacing w:after="160"/>
              <w:jc w:val="left"/>
              <w:rPr>
                <w:rFonts w:cs="Calibri"/>
                <w:b/>
                <w:bCs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b/>
                <w:bCs/>
                <w:sz w:val="16"/>
                <w:szCs w:val="16"/>
                <w:lang w:val="en-GB"/>
              </w:rPr>
              <w:t>ICPC title</w:t>
            </w:r>
          </w:p>
        </w:tc>
      </w:tr>
      <w:tr w:rsidR="00CC297F" w:rsidRPr="003300B4" w14:paraId="3C939919" w14:textId="77777777" w:rsidTr="00DF7FF1">
        <w:trPr>
          <w:trHeight w:val="310"/>
        </w:trPr>
        <w:tc>
          <w:tcPr>
            <w:tcW w:w="1843" w:type="dxa"/>
            <w:vAlign w:val="center"/>
          </w:tcPr>
          <w:p w14:paraId="10F809EA" w14:textId="77777777" w:rsidR="00CC297F" w:rsidRPr="003300B4" w:rsidRDefault="00CC297F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7219" w:type="dxa"/>
            <w:vAlign w:val="center"/>
          </w:tcPr>
          <w:p w14:paraId="16A11447" w14:textId="77777777" w:rsidR="00CC297F" w:rsidRPr="003300B4" w:rsidRDefault="00CC297F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</w:p>
        </w:tc>
      </w:tr>
      <w:tr w:rsidR="00CC297F" w:rsidRPr="003300B4" w14:paraId="2C971612" w14:textId="77777777" w:rsidTr="00DF7FF1">
        <w:tc>
          <w:tcPr>
            <w:tcW w:w="1843" w:type="dxa"/>
          </w:tcPr>
          <w:p w14:paraId="05651B7E" w14:textId="77777777" w:rsidR="00CC297F" w:rsidRPr="003300B4" w:rsidRDefault="00CC297F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W03</w:t>
            </w:r>
          </w:p>
        </w:tc>
        <w:tc>
          <w:tcPr>
            <w:tcW w:w="7219" w:type="dxa"/>
          </w:tcPr>
          <w:p w14:paraId="12DC6839" w14:textId="77777777" w:rsidR="00CC297F" w:rsidRPr="003300B4" w:rsidRDefault="00CC297F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color w:val="000000" w:themeColor="text1"/>
                <w:sz w:val="16"/>
                <w:szCs w:val="16"/>
                <w:lang w:val="en-GB"/>
              </w:rPr>
              <w:t>Antepartum bleeding</w:t>
            </w:r>
          </w:p>
        </w:tc>
      </w:tr>
      <w:tr w:rsidR="00CC297F" w:rsidRPr="003300B4" w14:paraId="39E47D81" w14:textId="77777777" w:rsidTr="00DF7FF1">
        <w:tc>
          <w:tcPr>
            <w:tcW w:w="1843" w:type="dxa"/>
          </w:tcPr>
          <w:p w14:paraId="3B366F54" w14:textId="77777777" w:rsidR="00CC297F" w:rsidRPr="003300B4" w:rsidRDefault="00CC297F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W05</w:t>
            </w:r>
          </w:p>
        </w:tc>
        <w:tc>
          <w:tcPr>
            <w:tcW w:w="7219" w:type="dxa"/>
          </w:tcPr>
          <w:p w14:paraId="3259CB99" w14:textId="77777777" w:rsidR="00CC297F" w:rsidRPr="003300B4" w:rsidRDefault="00CC297F" w:rsidP="00DF7FF1">
            <w:pPr>
              <w:spacing w:after="160"/>
              <w:jc w:val="left"/>
              <w:rPr>
                <w:rFonts w:cs="Calibri"/>
                <w:color w:val="000000" w:themeColor="text1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color w:val="000000" w:themeColor="text1"/>
                <w:sz w:val="16"/>
                <w:szCs w:val="16"/>
                <w:lang w:val="en-GB"/>
              </w:rPr>
              <w:t>Pregnancy vomiting/nausea</w:t>
            </w:r>
          </w:p>
        </w:tc>
      </w:tr>
      <w:tr w:rsidR="00CC297F" w:rsidRPr="003300B4" w14:paraId="5332F394" w14:textId="77777777" w:rsidTr="00DF7FF1">
        <w:tc>
          <w:tcPr>
            <w:tcW w:w="1843" w:type="dxa"/>
          </w:tcPr>
          <w:p w14:paraId="0DAF9E4D" w14:textId="77777777" w:rsidR="00CC297F" w:rsidRPr="003300B4" w:rsidRDefault="00CC297F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W17</w:t>
            </w:r>
          </w:p>
        </w:tc>
        <w:tc>
          <w:tcPr>
            <w:tcW w:w="7219" w:type="dxa"/>
          </w:tcPr>
          <w:p w14:paraId="25589AAF" w14:textId="77777777" w:rsidR="00CC297F" w:rsidRPr="003300B4" w:rsidRDefault="00CC297F" w:rsidP="00DF7FF1">
            <w:pPr>
              <w:spacing w:after="160"/>
              <w:jc w:val="left"/>
              <w:rPr>
                <w:rFonts w:cs="Calibri"/>
                <w:color w:val="000000" w:themeColor="text1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color w:val="000000" w:themeColor="text1"/>
                <w:sz w:val="16"/>
                <w:szCs w:val="16"/>
                <w:lang w:val="en-GB"/>
              </w:rPr>
              <w:t>Post-partum bleeding</w:t>
            </w:r>
          </w:p>
        </w:tc>
      </w:tr>
      <w:tr w:rsidR="00CC297F" w:rsidRPr="00DF7FF1" w14:paraId="2FD2966A" w14:textId="77777777" w:rsidTr="00DF7FF1">
        <w:tc>
          <w:tcPr>
            <w:tcW w:w="1843" w:type="dxa"/>
          </w:tcPr>
          <w:p w14:paraId="64B763F5" w14:textId="77777777" w:rsidR="00CC297F" w:rsidRPr="003300B4" w:rsidRDefault="00CC297F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W18</w:t>
            </w:r>
          </w:p>
        </w:tc>
        <w:tc>
          <w:tcPr>
            <w:tcW w:w="7219" w:type="dxa"/>
          </w:tcPr>
          <w:p w14:paraId="6A829D1F" w14:textId="77777777" w:rsidR="00CC297F" w:rsidRPr="003300B4" w:rsidRDefault="00CC297F" w:rsidP="00DF7FF1">
            <w:pPr>
              <w:spacing w:after="160"/>
              <w:jc w:val="left"/>
              <w:rPr>
                <w:rFonts w:cs="Calibri"/>
                <w:color w:val="000000" w:themeColor="text1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color w:val="000000" w:themeColor="text1"/>
                <w:sz w:val="16"/>
                <w:szCs w:val="16"/>
                <w:lang w:val="en-GB"/>
              </w:rPr>
              <w:t>Post-partum symptom/complaint other</w:t>
            </w:r>
          </w:p>
        </w:tc>
      </w:tr>
      <w:tr w:rsidR="00CC297F" w:rsidRPr="003300B4" w14:paraId="1AFC0AD7" w14:textId="77777777" w:rsidTr="00DF7FF1">
        <w:tc>
          <w:tcPr>
            <w:tcW w:w="1843" w:type="dxa"/>
          </w:tcPr>
          <w:p w14:paraId="3CE1266B" w14:textId="77777777" w:rsidR="00CC297F" w:rsidRPr="003300B4" w:rsidRDefault="00CC297F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W19</w:t>
            </w:r>
          </w:p>
        </w:tc>
        <w:tc>
          <w:tcPr>
            <w:tcW w:w="7219" w:type="dxa"/>
          </w:tcPr>
          <w:p w14:paraId="248B9C68" w14:textId="77777777" w:rsidR="00CC297F" w:rsidRPr="003300B4" w:rsidRDefault="00CC297F" w:rsidP="00DF7FF1">
            <w:pPr>
              <w:spacing w:after="160"/>
              <w:jc w:val="left"/>
              <w:rPr>
                <w:rFonts w:cs="Calibri"/>
                <w:color w:val="000000" w:themeColor="text1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color w:val="000000" w:themeColor="text1"/>
                <w:sz w:val="16"/>
                <w:szCs w:val="16"/>
                <w:lang w:val="en-GB"/>
              </w:rPr>
              <w:t>Breast/lactation symptom/complaint</w:t>
            </w:r>
          </w:p>
        </w:tc>
      </w:tr>
      <w:tr w:rsidR="00CC297F" w:rsidRPr="00DF7FF1" w14:paraId="27F4D04A" w14:textId="77777777" w:rsidTr="00DF7FF1">
        <w:tc>
          <w:tcPr>
            <w:tcW w:w="1843" w:type="dxa"/>
          </w:tcPr>
          <w:p w14:paraId="52389167" w14:textId="77777777" w:rsidR="00CC297F" w:rsidRPr="003300B4" w:rsidRDefault="00CC297F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W20</w:t>
            </w:r>
          </w:p>
        </w:tc>
        <w:tc>
          <w:tcPr>
            <w:tcW w:w="7219" w:type="dxa"/>
          </w:tcPr>
          <w:p w14:paraId="5F2EF834" w14:textId="77777777" w:rsidR="00CC297F" w:rsidRPr="003300B4" w:rsidRDefault="00CC297F" w:rsidP="00DF7FF1">
            <w:pPr>
              <w:spacing w:after="160"/>
              <w:jc w:val="left"/>
              <w:rPr>
                <w:rFonts w:cs="Calibri"/>
                <w:color w:val="000000" w:themeColor="text1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color w:val="000000" w:themeColor="text1"/>
                <w:sz w:val="16"/>
                <w:szCs w:val="16"/>
                <w:lang w:val="en-GB"/>
              </w:rPr>
              <w:t>Other symptoms/complaints of breasts during pregnancy/postpartum</w:t>
            </w:r>
          </w:p>
        </w:tc>
      </w:tr>
      <w:tr w:rsidR="00CC297F" w:rsidRPr="003300B4" w14:paraId="0055C82E" w14:textId="77777777" w:rsidTr="00DF7FF1">
        <w:tc>
          <w:tcPr>
            <w:tcW w:w="1843" w:type="dxa"/>
          </w:tcPr>
          <w:p w14:paraId="75E761D9" w14:textId="77777777" w:rsidR="00CC297F" w:rsidRPr="003300B4" w:rsidRDefault="00CC297F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W27</w:t>
            </w:r>
          </w:p>
        </w:tc>
        <w:tc>
          <w:tcPr>
            <w:tcW w:w="7219" w:type="dxa"/>
          </w:tcPr>
          <w:p w14:paraId="48A1C029" w14:textId="77777777" w:rsidR="00CC297F" w:rsidRPr="003300B4" w:rsidRDefault="00CC297F" w:rsidP="00DF7FF1">
            <w:pPr>
              <w:spacing w:after="160"/>
              <w:jc w:val="left"/>
              <w:rPr>
                <w:rFonts w:cs="Calibri"/>
                <w:color w:val="000000" w:themeColor="text1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color w:val="000000" w:themeColor="text1"/>
                <w:sz w:val="16"/>
                <w:szCs w:val="16"/>
                <w:lang w:val="en-GB"/>
              </w:rPr>
              <w:t>Fear complications of pregnancy</w:t>
            </w:r>
          </w:p>
        </w:tc>
      </w:tr>
      <w:tr w:rsidR="00CC297F" w:rsidRPr="003300B4" w14:paraId="79605D21" w14:textId="77777777" w:rsidTr="00DF7FF1">
        <w:tc>
          <w:tcPr>
            <w:tcW w:w="1843" w:type="dxa"/>
          </w:tcPr>
          <w:p w14:paraId="75ED33AC" w14:textId="77777777" w:rsidR="00CC297F" w:rsidRPr="003300B4" w:rsidRDefault="00CC297F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W29</w:t>
            </w:r>
          </w:p>
        </w:tc>
        <w:tc>
          <w:tcPr>
            <w:tcW w:w="7219" w:type="dxa"/>
          </w:tcPr>
          <w:p w14:paraId="27E438B6" w14:textId="77777777" w:rsidR="00CC297F" w:rsidRPr="003300B4" w:rsidRDefault="00CC297F" w:rsidP="00DF7FF1">
            <w:pPr>
              <w:spacing w:after="160"/>
              <w:jc w:val="left"/>
              <w:rPr>
                <w:rFonts w:cs="Calibri"/>
                <w:color w:val="000000" w:themeColor="text1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color w:val="000000" w:themeColor="text1"/>
                <w:sz w:val="16"/>
                <w:szCs w:val="16"/>
                <w:lang w:val="en-GB"/>
              </w:rPr>
              <w:t>Pregnancy symptom/complaint other</w:t>
            </w:r>
          </w:p>
        </w:tc>
      </w:tr>
      <w:tr w:rsidR="00CC297F" w:rsidRPr="003300B4" w14:paraId="50FDD2CC" w14:textId="77777777" w:rsidTr="00DF7FF1">
        <w:tc>
          <w:tcPr>
            <w:tcW w:w="1843" w:type="dxa"/>
          </w:tcPr>
          <w:p w14:paraId="00E1B1FB" w14:textId="77777777" w:rsidR="00CC297F" w:rsidRPr="003300B4" w:rsidRDefault="00CC297F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W70</w:t>
            </w:r>
          </w:p>
        </w:tc>
        <w:tc>
          <w:tcPr>
            <w:tcW w:w="7219" w:type="dxa"/>
          </w:tcPr>
          <w:p w14:paraId="6D758861" w14:textId="77777777" w:rsidR="00CC297F" w:rsidRPr="003300B4" w:rsidRDefault="00CC297F" w:rsidP="00DF7FF1">
            <w:pPr>
              <w:spacing w:after="160"/>
              <w:jc w:val="left"/>
              <w:rPr>
                <w:rFonts w:cs="Calibri"/>
                <w:color w:val="000000" w:themeColor="text1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color w:val="000000" w:themeColor="text1"/>
                <w:sz w:val="16"/>
                <w:szCs w:val="16"/>
                <w:lang w:val="en-GB"/>
              </w:rPr>
              <w:t>Puerperal infection/sepsis</w:t>
            </w:r>
          </w:p>
        </w:tc>
      </w:tr>
      <w:tr w:rsidR="00CC297F" w:rsidRPr="003300B4" w14:paraId="2D55CB0A" w14:textId="77777777" w:rsidTr="00DF7FF1">
        <w:tc>
          <w:tcPr>
            <w:tcW w:w="1843" w:type="dxa"/>
          </w:tcPr>
          <w:p w14:paraId="348CAE28" w14:textId="77777777" w:rsidR="00CC297F" w:rsidRPr="003300B4" w:rsidRDefault="00CC297F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W71</w:t>
            </w:r>
          </w:p>
        </w:tc>
        <w:tc>
          <w:tcPr>
            <w:tcW w:w="7219" w:type="dxa"/>
          </w:tcPr>
          <w:p w14:paraId="14020A67" w14:textId="77777777" w:rsidR="00CC297F" w:rsidRPr="003300B4" w:rsidRDefault="00CC297F" w:rsidP="00DF7FF1">
            <w:pPr>
              <w:spacing w:after="160"/>
              <w:jc w:val="left"/>
              <w:rPr>
                <w:rFonts w:cs="Calibri"/>
                <w:color w:val="000000" w:themeColor="text1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color w:val="000000" w:themeColor="text1"/>
                <w:sz w:val="16"/>
                <w:szCs w:val="16"/>
                <w:lang w:val="en-GB"/>
              </w:rPr>
              <w:t>Infection complicating pregnancy</w:t>
            </w:r>
          </w:p>
        </w:tc>
      </w:tr>
      <w:tr w:rsidR="00CC297F" w:rsidRPr="00DF7FF1" w14:paraId="4DDDACB3" w14:textId="77777777" w:rsidTr="00DF7FF1">
        <w:tc>
          <w:tcPr>
            <w:tcW w:w="1843" w:type="dxa"/>
          </w:tcPr>
          <w:p w14:paraId="4F5B0C42" w14:textId="77777777" w:rsidR="00CC297F" w:rsidRPr="003300B4" w:rsidRDefault="00CC297F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W77</w:t>
            </w:r>
          </w:p>
        </w:tc>
        <w:tc>
          <w:tcPr>
            <w:tcW w:w="7219" w:type="dxa"/>
          </w:tcPr>
          <w:p w14:paraId="72F220B5" w14:textId="77777777" w:rsidR="00CC297F" w:rsidRPr="003300B4" w:rsidRDefault="00CC297F" w:rsidP="00DF7FF1">
            <w:pPr>
              <w:spacing w:after="160"/>
              <w:jc w:val="left"/>
              <w:rPr>
                <w:rFonts w:cs="Calibri"/>
                <w:color w:val="000000" w:themeColor="text1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color w:val="000000" w:themeColor="text1"/>
                <w:sz w:val="16"/>
                <w:szCs w:val="16"/>
                <w:lang w:val="en-GB"/>
              </w:rPr>
              <w:t>Pregnancy complicating non-obstetric factor</w:t>
            </w:r>
          </w:p>
        </w:tc>
      </w:tr>
      <w:tr w:rsidR="00CC297F" w:rsidRPr="003300B4" w14:paraId="7CCBDF45" w14:textId="77777777" w:rsidTr="00DF7FF1">
        <w:tc>
          <w:tcPr>
            <w:tcW w:w="1843" w:type="dxa"/>
          </w:tcPr>
          <w:p w14:paraId="4C372CE9" w14:textId="77777777" w:rsidR="00CC297F" w:rsidRPr="003300B4" w:rsidRDefault="00CC297F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W78</w:t>
            </w:r>
          </w:p>
        </w:tc>
        <w:tc>
          <w:tcPr>
            <w:tcW w:w="7219" w:type="dxa"/>
          </w:tcPr>
          <w:p w14:paraId="7BC2D755" w14:textId="77777777" w:rsidR="00CC297F" w:rsidRPr="003300B4" w:rsidRDefault="00CC297F" w:rsidP="00DF7FF1">
            <w:pPr>
              <w:spacing w:after="160"/>
              <w:jc w:val="left"/>
              <w:rPr>
                <w:rFonts w:cs="Calibri"/>
                <w:color w:val="000000" w:themeColor="text1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color w:val="000000" w:themeColor="text1"/>
                <w:sz w:val="16"/>
                <w:szCs w:val="16"/>
                <w:lang w:val="en-GB"/>
              </w:rPr>
              <w:t>Pregnancy</w:t>
            </w:r>
          </w:p>
        </w:tc>
      </w:tr>
      <w:tr w:rsidR="00CC297F" w:rsidRPr="003300B4" w14:paraId="472F393D" w14:textId="77777777" w:rsidTr="00DF7FF1">
        <w:tc>
          <w:tcPr>
            <w:tcW w:w="1843" w:type="dxa"/>
          </w:tcPr>
          <w:p w14:paraId="344162F6" w14:textId="77777777" w:rsidR="00CC297F" w:rsidRPr="003300B4" w:rsidRDefault="00CC297F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W79</w:t>
            </w:r>
          </w:p>
        </w:tc>
        <w:tc>
          <w:tcPr>
            <w:tcW w:w="7219" w:type="dxa"/>
          </w:tcPr>
          <w:p w14:paraId="4B7E4BD0" w14:textId="77777777" w:rsidR="00CC297F" w:rsidRPr="003300B4" w:rsidRDefault="00CC297F" w:rsidP="00DF7FF1">
            <w:pPr>
              <w:spacing w:after="160"/>
              <w:jc w:val="left"/>
              <w:rPr>
                <w:rFonts w:cs="Calibri"/>
                <w:color w:val="000000" w:themeColor="text1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color w:val="000000" w:themeColor="text1"/>
                <w:sz w:val="16"/>
                <w:szCs w:val="16"/>
                <w:lang w:val="en-GB"/>
              </w:rPr>
              <w:t>Unwanted pregnancy</w:t>
            </w:r>
          </w:p>
        </w:tc>
      </w:tr>
      <w:tr w:rsidR="00CC297F" w:rsidRPr="003300B4" w14:paraId="71045B66" w14:textId="77777777" w:rsidTr="00DF7FF1">
        <w:tc>
          <w:tcPr>
            <w:tcW w:w="1843" w:type="dxa"/>
          </w:tcPr>
          <w:p w14:paraId="79B3A85B" w14:textId="77777777" w:rsidR="00CC297F" w:rsidRPr="003300B4" w:rsidRDefault="00CC297F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W81</w:t>
            </w:r>
          </w:p>
        </w:tc>
        <w:tc>
          <w:tcPr>
            <w:tcW w:w="7219" w:type="dxa"/>
          </w:tcPr>
          <w:p w14:paraId="7C4EAB08" w14:textId="77777777" w:rsidR="00CC297F" w:rsidRPr="003300B4" w:rsidRDefault="00CC297F" w:rsidP="00DF7FF1">
            <w:pPr>
              <w:spacing w:after="160"/>
              <w:jc w:val="left"/>
              <w:rPr>
                <w:rFonts w:cs="Calibri"/>
                <w:color w:val="000000" w:themeColor="text1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color w:val="000000" w:themeColor="text1"/>
                <w:sz w:val="16"/>
                <w:szCs w:val="16"/>
                <w:lang w:val="en-GB"/>
              </w:rPr>
              <w:t>Toxaemia of pregnancy</w:t>
            </w:r>
          </w:p>
        </w:tc>
      </w:tr>
      <w:tr w:rsidR="00CC297F" w:rsidRPr="003300B4" w14:paraId="6FBCD90C" w14:textId="77777777" w:rsidTr="00DF7FF1">
        <w:tc>
          <w:tcPr>
            <w:tcW w:w="1843" w:type="dxa"/>
          </w:tcPr>
          <w:p w14:paraId="4F333DE2" w14:textId="77777777" w:rsidR="00CC297F" w:rsidRPr="003300B4" w:rsidRDefault="00CC297F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W82</w:t>
            </w:r>
          </w:p>
        </w:tc>
        <w:tc>
          <w:tcPr>
            <w:tcW w:w="7219" w:type="dxa"/>
          </w:tcPr>
          <w:p w14:paraId="7BD9DB3E" w14:textId="77777777" w:rsidR="00CC297F" w:rsidRPr="003300B4" w:rsidRDefault="00CC297F" w:rsidP="00DF7FF1">
            <w:pPr>
              <w:spacing w:after="160"/>
              <w:jc w:val="left"/>
              <w:rPr>
                <w:rFonts w:cs="Calibri"/>
                <w:color w:val="000000" w:themeColor="text1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color w:val="000000" w:themeColor="text1"/>
                <w:sz w:val="16"/>
                <w:szCs w:val="16"/>
                <w:lang w:val="en-GB"/>
              </w:rPr>
              <w:t>Abortion spontaneous</w:t>
            </w:r>
          </w:p>
        </w:tc>
      </w:tr>
      <w:tr w:rsidR="00CC297F" w:rsidRPr="003300B4" w14:paraId="1D98DA48" w14:textId="77777777" w:rsidTr="00DF7FF1">
        <w:tc>
          <w:tcPr>
            <w:tcW w:w="1843" w:type="dxa"/>
          </w:tcPr>
          <w:p w14:paraId="3ADFA768" w14:textId="77777777" w:rsidR="00CC297F" w:rsidRPr="003300B4" w:rsidRDefault="00CC297F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color w:val="000000" w:themeColor="text1"/>
                <w:sz w:val="16"/>
                <w:szCs w:val="16"/>
                <w:lang w:val="en-GB"/>
              </w:rPr>
              <w:t>W84</w:t>
            </w:r>
          </w:p>
        </w:tc>
        <w:tc>
          <w:tcPr>
            <w:tcW w:w="7219" w:type="dxa"/>
          </w:tcPr>
          <w:p w14:paraId="312618F9" w14:textId="77777777" w:rsidR="00CC297F" w:rsidRPr="003300B4" w:rsidRDefault="00CC297F" w:rsidP="00DF7FF1">
            <w:pPr>
              <w:spacing w:after="160"/>
              <w:jc w:val="left"/>
              <w:rPr>
                <w:rFonts w:cs="Calibri"/>
                <w:color w:val="000000" w:themeColor="text1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color w:val="000000" w:themeColor="text1"/>
                <w:sz w:val="16"/>
                <w:szCs w:val="16"/>
                <w:lang w:val="en-GB"/>
              </w:rPr>
              <w:t>Pregnancy high risk</w:t>
            </w:r>
          </w:p>
        </w:tc>
      </w:tr>
      <w:tr w:rsidR="00CC297F" w:rsidRPr="003300B4" w14:paraId="0EB38164" w14:textId="77777777" w:rsidTr="00DF7FF1">
        <w:tc>
          <w:tcPr>
            <w:tcW w:w="1843" w:type="dxa"/>
          </w:tcPr>
          <w:p w14:paraId="0BFABD1F" w14:textId="77777777" w:rsidR="00CC297F" w:rsidRPr="003300B4" w:rsidRDefault="00CC297F" w:rsidP="00DF7FF1">
            <w:pPr>
              <w:spacing w:after="160"/>
              <w:jc w:val="left"/>
              <w:rPr>
                <w:rFonts w:cs="Calibri"/>
                <w:color w:val="000000" w:themeColor="text1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W90</w:t>
            </w:r>
          </w:p>
        </w:tc>
        <w:tc>
          <w:tcPr>
            <w:tcW w:w="7219" w:type="dxa"/>
          </w:tcPr>
          <w:p w14:paraId="2D36143F" w14:textId="77777777" w:rsidR="00CC297F" w:rsidRPr="003300B4" w:rsidRDefault="00CC297F" w:rsidP="00DF7FF1">
            <w:pPr>
              <w:spacing w:after="160"/>
              <w:jc w:val="left"/>
              <w:rPr>
                <w:rFonts w:cs="Calibri"/>
                <w:color w:val="000000" w:themeColor="text1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color w:val="000000" w:themeColor="text1"/>
                <w:sz w:val="16"/>
                <w:szCs w:val="16"/>
                <w:lang w:val="en-GB"/>
              </w:rPr>
              <w:t>Uncomplicate labour/delivery livebirth</w:t>
            </w:r>
          </w:p>
        </w:tc>
      </w:tr>
      <w:tr w:rsidR="00CC297F" w:rsidRPr="003300B4" w14:paraId="776E9123" w14:textId="77777777" w:rsidTr="00DF7FF1">
        <w:tc>
          <w:tcPr>
            <w:tcW w:w="1843" w:type="dxa"/>
          </w:tcPr>
          <w:p w14:paraId="17779E44" w14:textId="77777777" w:rsidR="00CC297F" w:rsidRPr="003300B4" w:rsidRDefault="00CC297F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W91</w:t>
            </w:r>
          </w:p>
        </w:tc>
        <w:tc>
          <w:tcPr>
            <w:tcW w:w="7219" w:type="dxa"/>
          </w:tcPr>
          <w:p w14:paraId="62FF4E5F" w14:textId="77777777" w:rsidR="00CC297F" w:rsidRPr="003300B4" w:rsidRDefault="00CC297F" w:rsidP="00DF7FF1">
            <w:pPr>
              <w:spacing w:after="160"/>
              <w:jc w:val="left"/>
              <w:rPr>
                <w:rFonts w:cs="Calibri"/>
                <w:color w:val="000000" w:themeColor="text1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color w:val="000000" w:themeColor="text1"/>
                <w:sz w:val="16"/>
                <w:szCs w:val="16"/>
                <w:lang w:val="en-GB"/>
              </w:rPr>
              <w:t>Uncomplicate labour/delivery still</w:t>
            </w:r>
          </w:p>
        </w:tc>
      </w:tr>
      <w:tr w:rsidR="00CC297F" w:rsidRPr="003300B4" w14:paraId="498A5CC9" w14:textId="77777777" w:rsidTr="00DF7FF1">
        <w:tc>
          <w:tcPr>
            <w:tcW w:w="1843" w:type="dxa"/>
          </w:tcPr>
          <w:p w14:paraId="67C2EADE" w14:textId="77777777" w:rsidR="00CC297F" w:rsidRPr="003300B4" w:rsidRDefault="00CC297F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W92</w:t>
            </w:r>
          </w:p>
        </w:tc>
        <w:tc>
          <w:tcPr>
            <w:tcW w:w="7219" w:type="dxa"/>
          </w:tcPr>
          <w:p w14:paraId="3BB929EE" w14:textId="77777777" w:rsidR="00CC297F" w:rsidRPr="003300B4" w:rsidRDefault="00CC297F" w:rsidP="00DF7FF1">
            <w:pPr>
              <w:spacing w:after="160"/>
              <w:jc w:val="left"/>
              <w:rPr>
                <w:rFonts w:cs="Calibri"/>
                <w:color w:val="000000" w:themeColor="text1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color w:val="000000" w:themeColor="text1"/>
                <w:sz w:val="16"/>
                <w:szCs w:val="16"/>
                <w:lang w:val="en-GB"/>
              </w:rPr>
              <w:t>Complicate labour/ delivery livebirth</w:t>
            </w:r>
          </w:p>
        </w:tc>
      </w:tr>
      <w:tr w:rsidR="00CC297F" w:rsidRPr="003300B4" w14:paraId="27D4203E" w14:textId="77777777" w:rsidTr="00DF7FF1">
        <w:tc>
          <w:tcPr>
            <w:tcW w:w="1843" w:type="dxa"/>
          </w:tcPr>
          <w:p w14:paraId="5C16763E" w14:textId="77777777" w:rsidR="00CC297F" w:rsidRPr="003300B4" w:rsidRDefault="00CC297F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W93</w:t>
            </w:r>
          </w:p>
        </w:tc>
        <w:tc>
          <w:tcPr>
            <w:tcW w:w="7219" w:type="dxa"/>
          </w:tcPr>
          <w:p w14:paraId="64C2FF97" w14:textId="77777777" w:rsidR="00CC297F" w:rsidRPr="003300B4" w:rsidRDefault="00CC297F" w:rsidP="00DF7FF1">
            <w:pPr>
              <w:spacing w:after="160"/>
              <w:jc w:val="left"/>
              <w:rPr>
                <w:rFonts w:cs="Calibri"/>
                <w:color w:val="000000" w:themeColor="text1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color w:val="000000" w:themeColor="text1"/>
                <w:sz w:val="16"/>
                <w:szCs w:val="16"/>
                <w:lang w:val="en-GB"/>
              </w:rPr>
              <w:t>Complicate labour/delivery stillbirth</w:t>
            </w:r>
          </w:p>
        </w:tc>
      </w:tr>
      <w:tr w:rsidR="00CC297F" w:rsidRPr="003300B4" w14:paraId="165D86F9" w14:textId="77777777" w:rsidTr="00DF7FF1">
        <w:tc>
          <w:tcPr>
            <w:tcW w:w="1843" w:type="dxa"/>
          </w:tcPr>
          <w:p w14:paraId="0FE5C2F1" w14:textId="77777777" w:rsidR="00CC297F" w:rsidRPr="003300B4" w:rsidRDefault="00CC297F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W94</w:t>
            </w:r>
          </w:p>
        </w:tc>
        <w:tc>
          <w:tcPr>
            <w:tcW w:w="7219" w:type="dxa"/>
          </w:tcPr>
          <w:p w14:paraId="7C7457E9" w14:textId="77777777" w:rsidR="00CC297F" w:rsidRPr="003300B4" w:rsidRDefault="00CC297F" w:rsidP="00DF7FF1">
            <w:pPr>
              <w:spacing w:after="160"/>
              <w:jc w:val="left"/>
              <w:rPr>
                <w:rFonts w:cs="Calibri"/>
                <w:color w:val="000000" w:themeColor="text1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color w:val="000000" w:themeColor="text1"/>
                <w:sz w:val="16"/>
                <w:szCs w:val="16"/>
                <w:lang w:val="en-GB"/>
              </w:rPr>
              <w:t>Puerperal mastitis</w:t>
            </w:r>
          </w:p>
        </w:tc>
      </w:tr>
      <w:tr w:rsidR="00CC297F" w:rsidRPr="00DF7FF1" w14:paraId="05E613E2" w14:textId="77777777" w:rsidTr="00DF7FF1">
        <w:tc>
          <w:tcPr>
            <w:tcW w:w="1843" w:type="dxa"/>
          </w:tcPr>
          <w:p w14:paraId="1D0FC591" w14:textId="77777777" w:rsidR="00CC297F" w:rsidRPr="003300B4" w:rsidRDefault="00CC297F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W95</w:t>
            </w:r>
          </w:p>
        </w:tc>
        <w:tc>
          <w:tcPr>
            <w:tcW w:w="7219" w:type="dxa"/>
          </w:tcPr>
          <w:p w14:paraId="011B0D9E" w14:textId="77777777" w:rsidR="00CC297F" w:rsidRPr="003300B4" w:rsidRDefault="00CC297F" w:rsidP="00DF7FF1">
            <w:pPr>
              <w:spacing w:after="160"/>
              <w:jc w:val="left"/>
              <w:rPr>
                <w:rFonts w:cs="Calibri"/>
                <w:color w:val="000000" w:themeColor="text1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color w:val="000000" w:themeColor="text1"/>
                <w:sz w:val="16"/>
                <w:szCs w:val="16"/>
                <w:lang w:val="en-GB"/>
              </w:rPr>
              <w:t>Breast disorder in pregnancy other</w:t>
            </w:r>
          </w:p>
        </w:tc>
      </w:tr>
      <w:tr w:rsidR="00CC297F" w:rsidRPr="003300B4" w14:paraId="0562E8F2" w14:textId="77777777" w:rsidTr="00DF7FF1">
        <w:tc>
          <w:tcPr>
            <w:tcW w:w="1843" w:type="dxa"/>
          </w:tcPr>
          <w:p w14:paraId="66958264" w14:textId="77777777" w:rsidR="00CC297F" w:rsidRPr="003300B4" w:rsidRDefault="00CC297F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W96</w:t>
            </w:r>
          </w:p>
        </w:tc>
        <w:tc>
          <w:tcPr>
            <w:tcW w:w="7219" w:type="dxa"/>
          </w:tcPr>
          <w:p w14:paraId="10B83200" w14:textId="77777777" w:rsidR="00CC297F" w:rsidRPr="003300B4" w:rsidRDefault="00CC297F" w:rsidP="00DF7FF1">
            <w:pPr>
              <w:spacing w:after="160"/>
              <w:jc w:val="left"/>
              <w:rPr>
                <w:rFonts w:cs="Calibri"/>
                <w:color w:val="000000" w:themeColor="text1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color w:val="000000" w:themeColor="text1"/>
                <w:sz w:val="16"/>
                <w:szCs w:val="16"/>
                <w:lang w:val="en-GB"/>
              </w:rPr>
              <w:t>Complications of puerperium other</w:t>
            </w:r>
          </w:p>
        </w:tc>
      </w:tr>
      <w:tr w:rsidR="00CC297F" w:rsidRPr="003300B4" w14:paraId="6A4CCE01" w14:textId="77777777" w:rsidTr="00DF7FF1">
        <w:tc>
          <w:tcPr>
            <w:tcW w:w="1843" w:type="dxa"/>
          </w:tcPr>
          <w:p w14:paraId="3E8F2F35" w14:textId="77777777" w:rsidR="00CC297F" w:rsidRPr="003300B4" w:rsidRDefault="00CC297F" w:rsidP="00DF7FF1">
            <w:pPr>
              <w:spacing w:after="160"/>
              <w:jc w:val="left"/>
              <w:rPr>
                <w:rFonts w:cs="Calibri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sz w:val="16"/>
                <w:szCs w:val="16"/>
                <w:lang w:val="en-GB"/>
              </w:rPr>
              <w:t>W99</w:t>
            </w:r>
          </w:p>
        </w:tc>
        <w:tc>
          <w:tcPr>
            <w:tcW w:w="7219" w:type="dxa"/>
          </w:tcPr>
          <w:p w14:paraId="1612CCF0" w14:textId="77777777" w:rsidR="00CC297F" w:rsidRPr="003300B4" w:rsidRDefault="00CC297F" w:rsidP="00DF7FF1">
            <w:pPr>
              <w:spacing w:after="160"/>
              <w:jc w:val="left"/>
              <w:rPr>
                <w:rFonts w:cs="Calibri"/>
                <w:color w:val="000000" w:themeColor="text1"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color w:val="000000" w:themeColor="text1"/>
                <w:sz w:val="16"/>
                <w:szCs w:val="16"/>
                <w:lang w:val="en-GB"/>
              </w:rPr>
              <w:t>Disorder pregnancy/delivery, other</w:t>
            </w:r>
          </w:p>
        </w:tc>
      </w:tr>
    </w:tbl>
    <w:p w14:paraId="56C16932" w14:textId="77777777" w:rsidR="007565F4" w:rsidRDefault="007565F4"/>
    <w:sectPr w:rsidR="007565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97F"/>
    <w:rsid w:val="0003166B"/>
    <w:rsid w:val="000709D2"/>
    <w:rsid w:val="00096F8F"/>
    <w:rsid w:val="000C3C93"/>
    <w:rsid w:val="000E5F46"/>
    <w:rsid w:val="00102480"/>
    <w:rsid w:val="00133F17"/>
    <w:rsid w:val="001443BF"/>
    <w:rsid w:val="001C0501"/>
    <w:rsid w:val="001E0188"/>
    <w:rsid w:val="001E4C6E"/>
    <w:rsid w:val="00206BB7"/>
    <w:rsid w:val="0021196F"/>
    <w:rsid w:val="00225706"/>
    <w:rsid w:val="002650CE"/>
    <w:rsid w:val="002B3907"/>
    <w:rsid w:val="002E0715"/>
    <w:rsid w:val="002F0E10"/>
    <w:rsid w:val="00394AA2"/>
    <w:rsid w:val="003A1D68"/>
    <w:rsid w:val="003D23BA"/>
    <w:rsid w:val="004404CA"/>
    <w:rsid w:val="004418AB"/>
    <w:rsid w:val="004428D0"/>
    <w:rsid w:val="00521ED5"/>
    <w:rsid w:val="00527EAC"/>
    <w:rsid w:val="005966C0"/>
    <w:rsid w:val="00635DDB"/>
    <w:rsid w:val="007565F4"/>
    <w:rsid w:val="00792833"/>
    <w:rsid w:val="007D4AD7"/>
    <w:rsid w:val="00820D0D"/>
    <w:rsid w:val="00900964"/>
    <w:rsid w:val="009B08EC"/>
    <w:rsid w:val="009C7273"/>
    <w:rsid w:val="00A01957"/>
    <w:rsid w:val="00A10F6E"/>
    <w:rsid w:val="00A771CA"/>
    <w:rsid w:val="00AE7B17"/>
    <w:rsid w:val="00B05CC1"/>
    <w:rsid w:val="00B1006D"/>
    <w:rsid w:val="00C31E7B"/>
    <w:rsid w:val="00CB30E9"/>
    <w:rsid w:val="00CB5666"/>
    <w:rsid w:val="00CC297F"/>
    <w:rsid w:val="00CE1333"/>
    <w:rsid w:val="00CE2497"/>
    <w:rsid w:val="00D53107"/>
    <w:rsid w:val="00E330FC"/>
    <w:rsid w:val="00E41BB3"/>
    <w:rsid w:val="00E655C0"/>
    <w:rsid w:val="00F11F69"/>
    <w:rsid w:val="00F22253"/>
    <w:rsid w:val="00F33C16"/>
    <w:rsid w:val="00F35122"/>
    <w:rsid w:val="00F70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5A87EC5"/>
  <w15:chartTrackingRefBased/>
  <w15:docId w15:val="{5DE55456-A6B9-F64A-9EB4-46F973DE2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297F"/>
    <w:pPr>
      <w:suppressAutoHyphens/>
      <w:spacing w:after="0" w:line="240" w:lineRule="auto"/>
      <w:jc w:val="both"/>
    </w:pPr>
    <w:rPr>
      <w:rFonts w:ascii="Calibri" w:hAnsi="Calibri"/>
      <w:sz w:val="20"/>
      <w:szCs w:val="22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297F"/>
    <w:pPr>
      <w:keepNext/>
      <w:keepLines/>
      <w:suppressAutoHyphens w:val="0"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297F"/>
    <w:pPr>
      <w:keepNext/>
      <w:keepLines/>
      <w:suppressAutoHyphens w:val="0"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297F"/>
    <w:pPr>
      <w:keepNext/>
      <w:keepLines/>
      <w:suppressAutoHyphens w:val="0"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297F"/>
    <w:pPr>
      <w:keepNext/>
      <w:keepLines/>
      <w:suppressAutoHyphens w:val="0"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n-N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297F"/>
    <w:pPr>
      <w:keepNext/>
      <w:keepLines/>
      <w:suppressAutoHyphens w:val="0"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n-N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297F"/>
    <w:pPr>
      <w:keepNext/>
      <w:keepLines/>
      <w:suppressAutoHyphens w:val="0"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N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297F"/>
    <w:pPr>
      <w:keepNext/>
      <w:keepLines/>
      <w:suppressAutoHyphens w:val="0"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N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297F"/>
    <w:pPr>
      <w:keepNext/>
      <w:keepLines/>
      <w:suppressAutoHyphens w:val="0"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N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297F"/>
    <w:pPr>
      <w:keepNext/>
      <w:keepLines/>
      <w:suppressAutoHyphens w:val="0"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29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C29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29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29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29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29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29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29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29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297F"/>
    <w:pPr>
      <w:suppressAutoHyphens w:val="0"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</w:rPr>
  </w:style>
  <w:style w:type="character" w:customStyle="1" w:styleId="TitleChar">
    <w:name w:val="Title Char"/>
    <w:basedOn w:val="DefaultParagraphFont"/>
    <w:link w:val="Title"/>
    <w:uiPriority w:val="10"/>
    <w:rsid w:val="00CC29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297F"/>
    <w:pPr>
      <w:numPr>
        <w:ilvl w:val="1"/>
      </w:numPr>
      <w:suppressAutoHyphens w:val="0"/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NL"/>
    </w:rPr>
  </w:style>
  <w:style w:type="character" w:customStyle="1" w:styleId="SubtitleChar">
    <w:name w:val="Subtitle Char"/>
    <w:basedOn w:val="DefaultParagraphFont"/>
    <w:link w:val="Subtitle"/>
    <w:uiPriority w:val="11"/>
    <w:rsid w:val="00CC29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297F"/>
    <w:pPr>
      <w:suppressAutoHyphens w:val="0"/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  <w:lang w:val="en-NL"/>
    </w:rPr>
  </w:style>
  <w:style w:type="character" w:customStyle="1" w:styleId="QuoteChar">
    <w:name w:val="Quote Char"/>
    <w:basedOn w:val="DefaultParagraphFont"/>
    <w:link w:val="Quote"/>
    <w:uiPriority w:val="29"/>
    <w:rsid w:val="00CC29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297F"/>
    <w:pPr>
      <w:suppressAutoHyphens w:val="0"/>
      <w:spacing w:after="160" w:line="278" w:lineRule="auto"/>
      <w:ind w:left="720"/>
      <w:contextualSpacing/>
      <w:jc w:val="left"/>
    </w:pPr>
    <w:rPr>
      <w:rFonts w:asciiTheme="minorHAnsi" w:hAnsiTheme="minorHAnsi"/>
      <w:sz w:val="24"/>
      <w:szCs w:val="24"/>
      <w:lang w:val="en-NL"/>
    </w:rPr>
  </w:style>
  <w:style w:type="character" w:styleId="IntenseEmphasis">
    <w:name w:val="Intense Emphasis"/>
    <w:basedOn w:val="DefaultParagraphFont"/>
    <w:uiPriority w:val="21"/>
    <w:qFormat/>
    <w:rsid w:val="00CC29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29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24"/>
      <w:lang w:val="en-N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29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297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C297F"/>
    <w:pPr>
      <w:spacing w:after="0" w:line="240" w:lineRule="auto"/>
    </w:pPr>
    <w:rPr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53EEEFFAFA3B4B887BDCEE75773B0B" ma:contentTypeVersion="11" ma:contentTypeDescription="Create a new document." ma:contentTypeScope="" ma:versionID="d47e052b2afac67adf00eaf8829fd1ec">
  <xsd:schema xmlns:xsd="http://www.w3.org/2001/XMLSchema" xmlns:xs="http://www.w3.org/2001/XMLSchema" xmlns:p="http://schemas.microsoft.com/office/2006/metadata/properties" xmlns:ns2="825e88a0-6dfe-4f11-82df-f54d07742eaa" xmlns:ns3="fc9cedef-6238-422a-b056-5850ef319415" targetNamespace="http://schemas.microsoft.com/office/2006/metadata/properties" ma:root="true" ma:fieldsID="695c14dab9cb1bb19909709840b72815" ns2:_="" ns3:_="">
    <xsd:import namespace="825e88a0-6dfe-4f11-82df-f54d07742eaa"/>
    <xsd:import namespace="fc9cedef-6238-422a-b056-5850ef31941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5e88a0-6dfe-4f11-82df-f54d07742e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135eabb5-a18a-4215-84c6-3aa8d4454c8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9cedef-6238-422a-b056-5850ef319415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164675e8-9c63-49fb-b356-00454656885f}" ma:internalName="TaxCatchAll" ma:showField="CatchAllData" ma:web="fc9cedef-6238-422a-b056-5850ef31941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25e88a0-6dfe-4f11-82df-f54d07742eaa">
      <Terms xmlns="http://schemas.microsoft.com/office/infopath/2007/PartnerControls"/>
    </lcf76f155ced4ddcb4097134ff3c332f>
    <TaxCatchAll xmlns="fc9cedef-6238-422a-b056-5850ef319415" xsi:nil="true"/>
  </documentManagement>
</p:properties>
</file>

<file path=customXml/itemProps1.xml><?xml version="1.0" encoding="utf-8"?>
<ds:datastoreItem xmlns:ds="http://schemas.openxmlformats.org/officeDocument/2006/customXml" ds:itemID="{A7912686-7B12-48D6-90D5-4BCA9C728999}"/>
</file>

<file path=customXml/itemProps2.xml><?xml version="1.0" encoding="utf-8"?>
<ds:datastoreItem xmlns:ds="http://schemas.openxmlformats.org/officeDocument/2006/customXml" ds:itemID="{F4D1CED2-AB5B-44E3-BE3F-C3BA13B99A49}"/>
</file>

<file path=customXml/itemProps3.xml><?xml version="1.0" encoding="utf-8"?>
<ds:datastoreItem xmlns:ds="http://schemas.openxmlformats.org/officeDocument/2006/customXml" ds:itemID="{0C846B81-7D07-46A1-9559-499D7D27260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nds-Hoekstra, WE (elz)</dc:creator>
  <cp:keywords/>
  <dc:description/>
  <cp:lastModifiedBy>Berends-Hoekstra, WE (elz)</cp:lastModifiedBy>
  <cp:revision>1</cp:revision>
  <dcterms:created xsi:type="dcterms:W3CDTF">2025-02-28T10:26:00Z</dcterms:created>
  <dcterms:modified xsi:type="dcterms:W3CDTF">2025-02-28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53EEEFFAFA3B4B887BDCEE75773B0B</vt:lpwstr>
  </property>
</Properties>
</file>